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Table S1 </w:t>
      </w:r>
    </w:p>
    <w:p>
      <w:pPr>
        <w:pStyle w:val="Normal"/>
        <w:spacing w:lineRule="auto" w:line="480"/>
        <w:rPr/>
      </w:pPr>
      <w:r>
        <w:rPr>
          <w:lang w:val="en-GB"/>
        </w:rPr>
        <w:t>Descriptive statistics for the two subscales of the Worksite Health Promotion Capacity Instrument</w:t>
      </w:r>
      <w:r>
        <w:rPr/>
        <w:t xml:space="preserve"> and their item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7886"/>
        <w:gridCol w:w="885"/>
        <w:gridCol w:w="1405"/>
        <w:gridCol w:w="1349"/>
      </w:tblGrid>
      <w:tr>
        <w:trPr/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Scale</w:t>
            </w:r>
          </w:p>
        </w:tc>
        <w:tc>
          <w:tcPr>
            <w:tcW w:w="7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Items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M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S.D.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Health Promotion Willingness</w:t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an sum score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6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24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1. The company’s management demonstrates a very strong willingness to actively promote employee health.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7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88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 There are influential people in our company who disregard the importance of health promotion entirely and who work against it.</w:t>
            </w:r>
            <w:r>
              <w:rPr>
                <w:vertAlign w:val="superscript"/>
                <w:lang w:val="en-GB"/>
              </w:rPr>
              <w:t>1,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.8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18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 In our company, the prevailing opinion is that health is exclusively a personal matter.</w:t>
            </w:r>
            <w:r>
              <w:rPr>
                <w:vertAlign w:val="superscript"/>
                <w:lang w:val="en-GB"/>
              </w:rPr>
              <w:t>1,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.1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11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4. In our company, the subject of employee health promotion is often discussed.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3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81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5. In our company, we firmly believe that we can carry out workplace health promotion efficiently.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0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88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6. In our company, we are strongly convinced that, in general, it is possible to promote employee health. 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.5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44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Health Promotion Management </w:t>
            </w:r>
          </w:p>
        </w:tc>
        <w:tc>
          <w:tcPr>
            <w:tcW w:w="78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an sum score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3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68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7. Needs are systematically identified prior to the implementation of worksite health promotion measures.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8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32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8. We define quantifiable goals for worksite health promotion.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0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96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9. All worksite health promotion measures are constantly evaluated based on the defined goals.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99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10. The worksite health promotion measures are modified based on evaluation results.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9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44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11. Our company has a comprehensive health promotion program, in which individual measures are integrated.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96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77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sz w:val="20"/>
          <w:szCs w:val="20"/>
          <w:lang w:val="en-GB"/>
        </w:rPr>
        <w:t>Note</w:t>
      </w:r>
      <w:r>
        <w:rPr>
          <w:sz w:val="20"/>
          <w:szCs w:val="20"/>
          <w:lang w:val="en-GB"/>
        </w:rPr>
        <w:t>: M = mean sum score (range 0–10); S.D. = standard deviation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Re-coding was performed for the purpose of the analyses: do not agree at all (positive assessment) was coded as 10; agree completely (negative assessment) was coded as 0.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This item was excluded as a result of the exploratory factor analysis performed on the Health Promotion Willingness scale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 This item was excluded as a result of the reliability analysis performed on the Health Promotion Willingness scale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8:37:00Z</dcterms:created>
  <dc:creator>jung</dc:creator>
  <dc:description/>
  <cp:keywords/>
  <dc:language>en-US</dc:language>
  <cp:lastModifiedBy>jung</cp:lastModifiedBy>
  <dcterms:modified xsi:type="dcterms:W3CDTF">2010-09-07T08:37:00Z</dcterms:modified>
  <cp:revision>3</cp:revision>
  <dc:subject/>
  <dc:title>Table 2 </dc:title>
</cp:coreProperties>
</file>